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888E3E" w14:textId="77777777" w:rsidR="003976BC" w:rsidRPr="00E7423C" w:rsidRDefault="00F62F8C">
      <w:pPr>
        <w:rPr>
          <w:rFonts w:ascii="Times New Roman" w:hAnsi="Times New Roman" w:cs="Times New Roman"/>
          <w:b/>
          <w:sz w:val="24"/>
          <w:szCs w:val="24"/>
        </w:rPr>
      </w:pPr>
      <w:r w:rsidRPr="00E7423C">
        <w:rPr>
          <w:rFonts w:ascii="Times New Roman" w:hAnsi="Times New Roman" w:cs="Times New Roman"/>
          <w:b/>
          <w:sz w:val="24"/>
          <w:szCs w:val="24"/>
        </w:rPr>
        <w:t>S</w:t>
      </w:r>
      <w:r w:rsidR="00F86844">
        <w:rPr>
          <w:rFonts w:ascii="Times New Roman" w:hAnsi="Times New Roman" w:cs="Times New Roman"/>
          <w:b/>
          <w:sz w:val="24"/>
          <w:szCs w:val="24"/>
        </w:rPr>
        <w:t>3</w:t>
      </w:r>
      <w:r w:rsidRPr="00E7423C">
        <w:rPr>
          <w:rFonts w:ascii="Times New Roman" w:hAnsi="Times New Roman" w:cs="Times New Roman"/>
          <w:b/>
          <w:sz w:val="24"/>
          <w:szCs w:val="24"/>
        </w:rPr>
        <w:t xml:space="preserve">. Model comparison between different possible </w:t>
      </w:r>
      <w:r w:rsidR="004A7AC8" w:rsidRPr="00E7423C">
        <w:rPr>
          <w:rFonts w:ascii="Times New Roman" w:hAnsi="Times New Roman" w:cs="Times New Roman"/>
          <w:b/>
          <w:sz w:val="24"/>
          <w:szCs w:val="24"/>
        </w:rPr>
        <w:t>pairs for methods with two cameras</w:t>
      </w:r>
      <w:r w:rsidRPr="00E7423C">
        <w:rPr>
          <w:rFonts w:ascii="Times New Roman" w:hAnsi="Times New Roman" w:cs="Times New Roman"/>
          <w:b/>
          <w:sz w:val="24"/>
          <w:szCs w:val="24"/>
        </w:rPr>
        <w:t>.</w:t>
      </w:r>
    </w:p>
    <w:p w14:paraId="4EC5C90C" w14:textId="77777777" w:rsidR="00F62F8C" w:rsidRPr="00E7423C" w:rsidRDefault="00F62F8C">
      <w:pPr>
        <w:rPr>
          <w:rFonts w:ascii="Times New Roman" w:hAnsi="Times New Roman" w:cs="Times New Roman"/>
          <w:sz w:val="24"/>
          <w:szCs w:val="24"/>
        </w:rPr>
      </w:pPr>
      <w:r w:rsidRPr="00E7423C">
        <w:rPr>
          <w:rFonts w:ascii="Times New Roman" w:hAnsi="Times New Roman" w:cs="Times New Roman"/>
          <w:sz w:val="24"/>
          <w:szCs w:val="24"/>
        </w:rPr>
        <w:t xml:space="preserve">The “2-short” method, with 100 m spacing, composed of </w:t>
      </w:r>
      <w:r w:rsidR="004A7AC8" w:rsidRPr="00E7423C">
        <w:rPr>
          <w:rFonts w:ascii="Times New Roman" w:hAnsi="Times New Roman" w:cs="Times New Roman"/>
          <w:sz w:val="24"/>
          <w:szCs w:val="24"/>
        </w:rPr>
        <w:t>the “Original” pair used in our analyses,</w:t>
      </w:r>
      <w:r w:rsidRPr="00E7423C">
        <w:rPr>
          <w:rFonts w:ascii="Times New Roman" w:hAnsi="Times New Roman" w:cs="Times New Roman"/>
          <w:sz w:val="24"/>
          <w:szCs w:val="24"/>
        </w:rPr>
        <w:t xml:space="preserve"> cameras </w:t>
      </w:r>
      <w:r w:rsidR="004A7AC8" w:rsidRPr="00E7423C">
        <w:rPr>
          <w:rFonts w:ascii="Times New Roman" w:hAnsi="Times New Roman" w:cs="Times New Roman"/>
          <w:sz w:val="24"/>
          <w:szCs w:val="24"/>
        </w:rPr>
        <w:t>B</w:t>
      </w:r>
      <w:r w:rsidRPr="00E7423C">
        <w:rPr>
          <w:rFonts w:ascii="Times New Roman" w:hAnsi="Times New Roman" w:cs="Times New Roman"/>
          <w:sz w:val="24"/>
          <w:szCs w:val="24"/>
        </w:rPr>
        <w:t xml:space="preserve"> and </w:t>
      </w:r>
      <w:r w:rsidR="004A7AC8" w:rsidRPr="00E7423C">
        <w:rPr>
          <w:rFonts w:ascii="Times New Roman" w:hAnsi="Times New Roman" w:cs="Times New Roman"/>
          <w:sz w:val="24"/>
          <w:szCs w:val="24"/>
        </w:rPr>
        <w:t xml:space="preserve">C in Fig. </w:t>
      </w:r>
      <w:r w:rsidR="002C51A2">
        <w:rPr>
          <w:rFonts w:ascii="Times New Roman" w:hAnsi="Times New Roman" w:cs="Times New Roman"/>
          <w:sz w:val="24"/>
          <w:szCs w:val="24"/>
        </w:rPr>
        <w:t>2</w:t>
      </w:r>
      <w:r w:rsidR="004A7AC8" w:rsidRPr="00E7423C">
        <w:rPr>
          <w:rFonts w:ascii="Times New Roman" w:hAnsi="Times New Roman" w:cs="Times New Roman"/>
          <w:sz w:val="24"/>
          <w:szCs w:val="24"/>
        </w:rPr>
        <w:t>, and the “Alternative” pair, cameras A and B. The “2-Long” method with 150 m spacing is “Original” pair D and E, and “Alternative” pair B and C</w:t>
      </w:r>
      <w:r w:rsidRPr="00E7423C">
        <w:rPr>
          <w:rFonts w:ascii="Times New Roman" w:hAnsi="Times New Roman" w:cs="Times New Roman"/>
          <w:sz w:val="24"/>
          <w:szCs w:val="24"/>
        </w:rPr>
        <w:t>.</w:t>
      </w:r>
    </w:p>
    <w:p w14:paraId="14BEBA1D" w14:textId="25774C86" w:rsidR="004A7AC8" w:rsidRPr="00E7423C" w:rsidRDefault="004A7AC8">
      <w:pPr>
        <w:rPr>
          <w:rFonts w:ascii="Times New Roman" w:hAnsi="Times New Roman" w:cs="Times New Roman"/>
          <w:sz w:val="24"/>
          <w:szCs w:val="24"/>
        </w:rPr>
      </w:pPr>
      <w:r w:rsidRPr="00E7423C">
        <w:rPr>
          <w:rFonts w:ascii="Times New Roman" w:hAnsi="Times New Roman" w:cs="Times New Roman"/>
          <w:sz w:val="24"/>
          <w:szCs w:val="24"/>
        </w:rPr>
        <w:t>The Alternative pairs were used to create detection histories following the same methodology, and replaced the Original methods for 2-short and for 2-long. We ran the same multi-scale analysis (Nichols et al. 2008</w:t>
      </w:r>
      <w:proofErr w:type="gramStart"/>
      <w:r w:rsidRPr="00E7423C">
        <w:rPr>
          <w:rFonts w:ascii="Times New Roman" w:hAnsi="Times New Roman" w:cs="Times New Roman"/>
          <w:sz w:val="24"/>
          <w:szCs w:val="24"/>
        </w:rPr>
        <w:t>), and</w:t>
      </w:r>
      <w:proofErr w:type="gramEnd"/>
      <w:r w:rsidRPr="00E7423C">
        <w:rPr>
          <w:rFonts w:ascii="Times New Roman" w:hAnsi="Times New Roman" w:cs="Times New Roman"/>
          <w:sz w:val="24"/>
          <w:szCs w:val="24"/>
        </w:rPr>
        <w:t xml:space="preserve"> saw the same pattern for the support of “method” as a driving factor in the detection process (</w:t>
      </w:r>
      <w:r w:rsidR="0062179F">
        <w:rPr>
          <w:rFonts w:ascii="Times New Roman" w:hAnsi="Times New Roman" w:cs="Times New Roman"/>
          <w:sz w:val="24"/>
          <w:szCs w:val="24"/>
        </w:rPr>
        <w:t>Table A in S3 File</w:t>
      </w:r>
      <w:r w:rsidRPr="00E7423C">
        <w:rPr>
          <w:rFonts w:ascii="Times New Roman" w:hAnsi="Times New Roman" w:cs="Times New Roman"/>
          <w:sz w:val="24"/>
          <w:szCs w:val="24"/>
        </w:rPr>
        <w:t>). We then compared the model output and observed the same trends in terms of 1, 2 and 3 cameras at the different spacing using both the Alternative and the Original pair</w:t>
      </w:r>
      <w:r w:rsidR="00103B67" w:rsidRPr="00E7423C">
        <w:rPr>
          <w:rFonts w:ascii="Times New Roman" w:hAnsi="Times New Roman" w:cs="Times New Roman"/>
          <w:sz w:val="24"/>
          <w:szCs w:val="24"/>
        </w:rPr>
        <w:t xml:space="preserve"> (</w:t>
      </w:r>
      <w:bookmarkStart w:id="0" w:name="_GoBack"/>
      <w:r w:rsidR="0062179F">
        <w:rPr>
          <w:rFonts w:ascii="Times New Roman" w:hAnsi="Times New Roman" w:cs="Times New Roman"/>
          <w:sz w:val="24"/>
          <w:szCs w:val="24"/>
        </w:rPr>
        <w:t>Table</w:t>
      </w:r>
      <w:bookmarkEnd w:id="0"/>
      <w:r w:rsidR="0062179F">
        <w:rPr>
          <w:rFonts w:ascii="Times New Roman" w:hAnsi="Times New Roman" w:cs="Times New Roman"/>
          <w:sz w:val="24"/>
          <w:szCs w:val="24"/>
        </w:rPr>
        <w:t xml:space="preserve"> B in S3 File</w:t>
      </w:r>
      <w:r w:rsidR="00103B67" w:rsidRPr="00E7423C">
        <w:rPr>
          <w:rFonts w:ascii="Times New Roman" w:hAnsi="Times New Roman" w:cs="Times New Roman"/>
          <w:sz w:val="24"/>
          <w:szCs w:val="24"/>
        </w:rPr>
        <w:t>)</w:t>
      </w:r>
      <w:r w:rsidRPr="00E7423C">
        <w:rPr>
          <w:rFonts w:ascii="Times New Roman" w:hAnsi="Times New Roman" w:cs="Times New Roman"/>
          <w:sz w:val="24"/>
          <w:szCs w:val="24"/>
        </w:rPr>
        <w:t xml:space="preserve">. Because the Original pair fully separates the detection histories used between method 1 (camera A) and 2-short, and between 2-short and 3-short, we carried out the rest of our analysis only using these pairs. </w:t>
      </w:r>
    </w:p>
    <w:p w14:paraId="73F69B76" w14:textId="6A2E9710" w:rsidR="00103B67" w:rsidRPr="00E7423C" w:rsidRDefault="0062179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A in S3 File</w:t>
      </w:r>
    </w:p>
    <w:tbl>
      <w:tblPr>
        <w:tblStyle w:val="TableGrid"/>
        <w:tblW w:w="8635" w:type="dxa"/>
        <w:tblLayout w:type="fixed"/>
        <w:tblLook w:val="04A0" w:firstRow="1" w:lastRow="0" w:firstColumn="1" w:lastColumn="0" w:noHBand="0" w:noVBand="1"/>
      </w:tblPr>
      <w:tblGrid>
        <w:gridCol w:w="2065"/>
        <w:gridCol w:w="1530"/>
        <w:gridCol w:w="3240"/>
        <w:gridCol w:w="1800"/>
      </w:tblGrid>
      <w:tr w:rsidR="004A7AC8" w:rsidRPr="00E7423C" w14:paraId="602B8EF6" w14:textId="77777777" w:rsidTr="002C51A2">
        <w:trPr>
          <w:trHeight w:val="432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B6EF28" w14:textId="77777777" w:rsidR="004A7AC8" w:rsidRPr="00E7423C" w:rsidRDefault="004A7AC8" w:rsidP="001A56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01C3F2" w14:textId="77777777" w:rsidR="004A7AC8" w:rsidRPr="00E7423C" w:rsidRDefault="004A7AC8" w:rsidP="00103B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b/>
                <w:sz w:val="24"/>
                <w:szCs w:val="24"/>
              </w:rPr>
              <w:t>Pairs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702C4" w14:textId="77777777" w:rsidR="004A7AC8" w:rsidRPr="00E7423C" w:rsidRDefault="004A7AC8" w:rsidP="001A56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b/>
                <w:sz w:val="24"/>
                <w:szCs w:val="24"/>
              </w:rPr>
              <w:t>Model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C1E99A" w14:textId="77777777" w:rsidR="004A7AC8" w:rsidRPr="00E7423C" w:rsidRDefault="004A7AC8" w:rsidP="001A56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b/>
                <w:sz w:val="24"/>
                <w:szCs w:val="24"/>
              </w:rPr>
              <w:t>∆</w:t>
            </w:r>
            <w:proofErr w:type="spellStart"/>
            <w:r w:rsidRPr="00E7423C">
              <w:rPr>
                <w:rFonts w:ascii="Times New Roman" w:hAnsi="Times New Roman" w:cs="Times New Roman"/>
                <w:b/>
                <w:sz w:val="24"/>
                <w:szCs w:val="24"/>
              </w:rPr>
              <w:t>AICc</w:t>
            </w:r>
            <w:proofErr w:type="spellEnd"/>
          </w:p>
        </w:tc>
      </w:tr>
      <w:tr w:rsidR="001A5695" w:rsidRPr="00E7423C" w14:paraId="476EA626" w14:textId="77777777" w:rsidTr="002C51A2">
        <w:trPr>
          <w:trHeight w:val="20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218614B" w14:textId="77777777" w:rsidR="001A5695" w:rsidRPr="00E7423C" w:rsidRDefault="001A5695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7423C">
              <w:rPr>
                <w:rFonts w:ascii="Times New Roman" w:hAnsi="Times New Roman" w:cs="Times New Roman"/>
                <w:i/>
                <w:sz w:val="24"/>
                <w:szCs w:val="24"/>
              </w:rPr>
              <w:t>Canis</w:t>
            </w:r>
            <w:proofErr w:type="spellEnd"/>
            <w:r w:rsidRPr="00E742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7423C">
              <w:rPr>
                <w:rFonts w:ascii="Times New Roman" w:hAnsi="Times New Roman" w:cs="Times New Roman"/>
                <w:i/>
                <w:sz w:val="24"/>
                <w:szCs w:val="24"/>
              </w:rPr>
              <w:t>latran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591943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Original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2B2731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Ѱ(.), ϴ(.), p(</w:t>
            </w:r>
            <w:proofErr w:type="spellStart"/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mOriginal</w:t>
            </w:r>
            <w:proofErr w:type="spellEnd"/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F8B32FA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Ѱ(.), ϴ(.), p(.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2F9928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F136DF9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10.23</w:t>
            </w:r>
          </w:p>
        </w:tc>
      </w:tr>
      <w:tr w:rsidR="001A5695" w:rsidRPr="00E7423C" w14:paraId="2778E38E" w14:textId="77777777" w:rsidTr="00E7423C">
        <w:trPr>
          <w:trHeight w:val="2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E8DE96" w14:textId="77777777" w:rsidR="001A5695" w:rsidRPr="00E7423C" w:rsidRDefault="001A5695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01814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Alternative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988D35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Ѱ(.), ϴ(.), p(</w:t>
            </w:r>
            <w:proofErr w:type="spellStart"/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mAlternative</w:t>
            </w:r>
            <w:proofErr w:type="spellEnd"/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F6E1135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Ѱ(.), ϴ(.), p(.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96E7C2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445DE96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8.82</w:t>
            </w:r>
          </w:p>
        </w:tc>
      </w:tr>
      <w:tr w:rsidR="001A5695" w:rsidRPr="00E7423C" w14:paraId="10FF98C2" w14:textId="77777777" w:rsidTr="00E7423C">
        <w:trPr>
          <w:trHeight w:val="20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3BE87DD" w14:textId="77777777" w:rsidR="001A5695" w:rsidRPr="00E7423C" w:rsidRDefault="001A5695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7423C">
              <w:rPr>
                <w:rFonts w:ascii="Times New Roman" w:hAnsi="Times New Roman" w:cs="Times New Roman"/>
                <w:i/>
                <w:sz w:val="24"/>
                <w:szCs w:val="24"/>
              </w:rPr>
              <w:t>Pekania</w:t>
            </w:r>
            <w:proofErr w:type="spellEnd"/>
            <w:r w:rsidRPr="00E742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7423C">
              <w:rPr>
                <w:rFonts w:ascii="Times New Roman" w:hAnsi="Times New Roman" w:cs="Times New Roman"/>
                <w:i/>
                <w:sz w:val="24"/>
                <w:szCs w:val="24"/>
              </w:rPr>
              <w:t>penanti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6F1BDA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Original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C49A0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Ѱ(.), ϴ(.), p(</w:t>
            </w:r>
            <w:proofErr w:type="spellStart"/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mOriginal</w:t>
            </w:r>
            <w:proofErr w:type="spellEnd"/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4F120EC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Ѱ(.), ϴ(.), p(.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88AE24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38D5B97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18.44</w:t>
            </w:r>
          </w:p>
        </w:tc>
      </w:tr>
      <w:tr w:rsidR="001A5695" w:rsidRPr="00E7423C" w14:paraId="6F2EC456" w14:textId="77777777" w:rsidTr="00E7423C">
        <w:trPr>
          <w:trHeight w:val="2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9414E2" w14:textId="77777777" w:rsidR="001A5695" w:rsidRPr="00E7423C" w:rsidRDefault="001A5695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F1E3BE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Alternative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BAA7FF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Ѱ(.), ϴ(.), p(</w:t>
            </w:r>
            <w:proofErr w:type="spellStart"/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mAlternative</w:t>
            </w:r>
            <w:proofErr w:type="spellEnd"/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0CBAF6A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Ѱ(.), ϴ(.), p(.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153DD0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6F13945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10.43</w:t>
            </w:r>
          </w:p>
        </w:tc>
      </w:tr>
      <w:tr w:rsidR="001A5695" w:rsidRPr="00E7423C" w14:paraId="49BD40F0" w14:textId="77777777" w:rsidTr="00E7423C">
        <w:trPr>
          <w:trHeight w:val="20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02F00E3" w14:textId="77777777" w:rsidR="001A5695" w:rsidRPr="00E7423C" w:rsidRDefault="001A5695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artes </w:t>
            </w:r>
            <w:proofErr w:type="spellStart"/>
            <w:r w:rsidRPr="00E7423C">
              <w:rPr>
                <w:rFonts w:ascii="Times New Roman" w:hAnsi="Times New Roman" w:cs="Times New Roman"/>
                <w:i/>
                <w:sz w:val="24"/>
                <w:szCs w:val="24"/>
              </w:rPr>
              <w:t>american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420929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Original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665E1C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Ѱ(.), ϴ(.), p(</w:t>
            </w:r>
            <w:proofErr w:type="spellStart"/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mOriginal</w:t>
            </w:r>
            <w:proofErr w:type="spellEnd"/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8352771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Ѱ(.), ϴ(.), p(.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372100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FF9B5B9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44.83</w:t>
            </w:r>
          </w:p>
        </w:tc>
      </w:tr>
      <w:tr w:rsidR="001A5695" w:rsidRPr="00E7423C" w14:paraId="0E0C35BD" w14:textId="77777777" w:rsidTr="00E7423C">
        <w:trPr>
          <w:trHeight w:val="2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712302" w14:textId="77777777" w:rsidR="001A5695" w:rsidRPr="00E7423C" w:rsidRDefault="001A5695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58EC2E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Alternative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695C48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Ѱ(.), ϴ(.), p(</w:t>
            </w:r>
            <w:proofErr w:type="spellStart"/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mAlternative</w:t>
            </w:r>
            <w:proofErr w:type="spellEnd"/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E05F925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Ѱ(.), ϴ(.), p(.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33C2C1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AC3366F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37.78</w:t>
            </w:r>
          </w:p>
        </w:tc>
      </w:tr>
      <w:tr w:rsidR="001A5695" w:rsidRPr="00E7423C" w14:paraId="7289DC8D" w14:textId="77777777" w:rsidTr="00E7423C">
        <w:trPr>
          <w:trHeight w:val="20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5765F57" w14:textId="77777777" w:rsidR="001A5695" w:rsidRPr="00E7423C" w:rsidRDefault="001A5695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i/>
                <w:sz w:val="24"/>
                <w:szCs w:val="24"/>
              </w:rPr>
              <w:t>Martes ermine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34519E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Original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BD90A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Ѱ(.), ϴ(.), p(</w:t>
            </w:r>
            <w:proofErr w:type="spellStart"/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mOriginal</w:t>
            </w:r>
            <w:proofErr w:type="spellEnd"/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83228C7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Ѱ(.), ϴ(.), p(.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533375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DE9EF30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38.43</w:t>
            </w:r>
          </w:p>
        </w:tc>
      </w:tr>
      <w:tr w:rsidR="001A5695" w:rsidRPr="00E7423C" w14:paraId="57550BE7" w14:textId="77777777" w:rsidTr="00E7423C">
        <w:trPr>
          <w:trHeight w:val="2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DEFE71" w14:textId="77777777" w:rsidR="001A5695" w:rsidRPr="00E7423C" w:rsidRDefault="001A5695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3FA35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Alternative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32B633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Ѱ(.), ϴ(.), p(</w:t>
            </w:r>
            <w:proofErr w:type="spellStart"/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mAlternative</w:t>
            </w:r>
            <w:proofErr w:type="spellEnd"/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5846812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Ѱ(.), ϴ(.), p(.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992E17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68A00FE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35.48</w:t>
            </w:r>
          </w:p>
        </w:tc>
      </w:tr>
      <w:tr w:rsidR="001A5695" w:rsidRPr="00E7423C" w14:paraId="2BB67167" w14:textId="77777777" w:rsidTr="00E7423C">
        <w:trPr>
          <w:trHeight w:val="20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4B691E1" w14:textId="77777777" w:rsidR="001A5695" w:rsidRPr="00E7423C" w:rsidRDefault="001A5695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epus </w:t>
            </w:r>
            <w:proofErr w:type="spellStart"/>
            <w:r w:rsidRPr="00E7423C">
              <w:rPr>
                <w:rFonts w:ascii="Times New Roman" w:hAnsi="Times New Roman" w:cs="Times New Roman"/>
                <w:i/>
                <w:sz w:val="24"/>
                <w:szCs w:val="24"/>
              </w:rPr>
              <w:t>americanu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075356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Original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4C19E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Ѱ(.), ϴ(.), p(</w:t>
            </w:r>
            <w:proofErr w:type="spellStart"/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mOriginal</w:t>
            </w:r>
            <w:proofErr w:type="spellEnd"/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E5486CA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Ѱ(.), ϴ(.), p(.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C3DCA9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3F511BE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26.97</w:t>
            </w:r>
          </w:p>
        </w:tc>
      </w:tr>
      <w:tr w:rsidR="001A5695" w:rsidRPr="00E7423C" w14:paraId="0158CF95" w14:textId="77777777" w:rsidTr="00E7423C">
        <w:trPr>
          <w:trHeight w:val="2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294BEC" w14:textId="77777777" w:rsidR="001A5695" w:rsidRPr="00E7423C" w:rsidRDefault="001A5695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52457E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Alternative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0EBC9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Ѱ(.), ϴ(.), p(</w:t>
            </w:r>
            <w:proofErr w:type="spellStart"/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mAlternative</w:t>
            </w:r>
            <w:proofErr w:type="spellEnd"/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0A23EFB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Ѱ(.), ϴ(.), p(.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570F88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5FBA0E8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</w:tr>
      <w:tr w:rsidR="001A5695" w:rsidRPr="00E7423C" w14:paraId="26C8717D" w14:textId="77777777" w:rsidTr="00E7423C">
        <w:trPr>
          <w:trHeight w:val="20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7203ECD" w14:textId="77777777" w:rsidR="001A5695" w:rsidRPr="00E7423C" w:rsidRDefault="001A5695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7423C">
              <w:rPr>
                <w:rFonts w:ascii="Times New Roman" w:hAnsi="Times New Roman" w:cs="Times New Roman"/>
                <w:i/>
                <w:sz w:val="24"/>
                <w:szCs w:val="24"/>
              </w:rPr>
              <w:t>Tamiasciurus</w:t>
            </w:r>
            <w:proofErr w:type="spellEnd"/>
            <w:r w:rsidRPr="00E742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7423C">
              <w:rPr>
                <w:rFonts w:ascii="Times New Roman" w:hAnsi="Times New Roman" w:cs="Times New Roman"/>
                <w:i/>
                <w:sz w:val="24"/>
                <w:szCs w:val="24"/>
              </w:rPr>
              <w:t>hudsonicu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1616BD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Original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334EA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Ѱ(.), ϴ(.), p(</w:t>
            </w:r>
            <w:proofErr w:type="spellStart"/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mOriginal</w:t>
            </w:r>
            <w:proofErr w:type="spellEnd"/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3C1D032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Ѱ(.), ϴ(.), p(.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5CEA2D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0909C48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17.02</w:t>
            </w:r>
          </w:p>
        </w:tc>
      </w:tr>
      <w:tr w:rsidR="001A5695" w:rsidRPr="00E7423C" w14:paraId="3FED5EF4" w14:textId="77777777" w:rsidTr="00E7423C">
        <w:trPr>
          <w:trHeight w:val="2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B6A17F" w14:textId="77777777" w:rsidR="001A5695" w:rsidRPr="00E7423C" w:rsidRDefault="001A5695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E8437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Alternative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30E38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Ѱ(.), ϴ(.), p(</w:t>
            </w:r>
            <w:proofErr w:type="spellStart"/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mAlternative</w:t>
            </w:r>
            <w:proofErr w:type="spellEnd"/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C4544D2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Ѱ(.), ϴ(.), p(.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6E1B41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3188D30" w14:textId="77777777" w:rsidR="001A5695" w:rsidRPr="00E7423C" w:rsidRDefault="001A5695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12.48</w:t>
            </w:r>
          </w:p>
        </w:tc>
      </w:tr>
    </w:tbl>
    <w:p w14:paraId="10607B6E" w14:textId="77777777" w:rsidR="004A7AC8" w:rsidRPr="00E7423C" w:rsidRDefault="004A7AC8">
      <w:pPr>
        <w:rPr>
          <w:rFonts w:ascii="Times New Roman" w:hAnsi="Times New Roman" w:cs="Times New Roman"/>
          <w:sz w:val="24"/>
          <w:szCs w:val="24"/>
        </w:rPr>
      </w:pPr>
    </w:p>
    <w:p w14:paraId="606BD4B2" w14:textId="77777777" w:rsidR="00103B67" w:rsidRPr="00E7423C" w:rsidRDefault="00103B67">
      <w:pPr>
        <w:rPr>
          <w:rFonts w:ascii="Times New Roman" w:hAnsi="Times New Roman" w:cs="Times New Roman"/>
          <w:sz w:val="24"/>
          <w:szCs w:val="24"/>
        </w:rPr>
      </w:pPr>
      <w:r w:rsidRPr="00E7423C">
        <w:rPr>
          <w:rFonts w:ascii="Times New Roman" w:hAnsi="Times New Roman" w:cs="Times New Roman"/>
          <w:sz w:val="24"/>
          <w:szCs w:val="24"/>
        </w:rPr>
        <w:br w:type="page"/>
      </w:r>
    </w:p>
    <w:p w14:paraId="23CB912C" w14:textId="0920F9CA" w:rsidR="004A7AC8" w:rsidRPr="00E7423C" w:rsidRDefault="0062179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B in S3 File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065"/>
        <w:gridCol w:w="1530"/>
        <w:gridCol w:w="2880"/>
        <w:gridCol w:w="2880"/>
      </w:tblGrid>
      <w:tr w:rsidR="00103B67" w:rsidRPr="00E7423C" w14:paraId="1B537726" w14:textId="77777777" w:rsidTr="00BD29BC">
        <w:trPr>
          <w:trHeight w:val="80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8D1D06" w14:textId="77777777" w:rsidR="00103B67" w:rsidRPr="00E7423C" w:rsidRDefault="00103B67" w:rsidP="00FD07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9F596D" w14:textId="77777777" w:rsidR="00103B67" w:rsidRPr="00E7423C" w:rsidRDefault="00103B67" w:rsidP="00FD07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69A2A" w14:textId="77777777" w:rsidR="00103B67" w:rsidRPr="00E7423C" w:rsidRDefault="00103B67" w:rsidP="00FD07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b/>
                <w:sz w:val="24"/>
                <w:szCs w:val="24"/>
              </w:rPr>
              <w:t>Original Pairs</w:t>
            </w:r>
          </w:p>
          <w:p w14:paraId="34C528DB" w14:textId="77777777" w:rsidR="00103B67" w:rsidRPr="00E7423C" w:rsidRDefault="00103B67" w:rsidP="00FD07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b/>
                <w:sz w:val="24"/>
                <w:szCs w:val="24"/>
              </w:rPr>
              <w:t>Untransformed Beta Est.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BD2D1B" w14:textId="77777777" w:rsidR="00103B67" w:rsidRPr="00E7423C" w:rsidRDefault="00103B67" w:rsidP="00103B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b/>
                <w:sz w:val="24"/>
                <w:szCs w:val="24"/>
              </w:rPr>
              <w:t>Alternative Pairs</w:t>
            </w:r>
          </w:p>
          <w:p w14:paraId="16782C98" w14:textId="77777777" w:rsidR="00103B67" w:rsidRPr="00E7423C" w:rsidRDefault="00103B67" w:rsidP="00103B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b/>
                <w:sz w:val="24"/>
                <w:szCs w:val="24"/>
              </w:rPr>
              <w:t>Untransformed Beta Est.</w:t>
            </w:r>
          </w:p>
        </w:tc>
      </w:tr>
      <w:tr w:rsidR="00103B67" w:rsidRPr="00E7423C" w14:paraId="74738B1F" w14:textId="77777777" w:rsidTr="00E7423C">
        <w:trPr>
          <w:trHeight w:val="20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C0E9B8F" w14:textId="77777777" w:rsidR="00103B67" w:rsidRPr="00E7423C" w:rsidRDefault="00103B67" w:rsidP="00FD07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7423C">
              <w:rPr>
                <w:rFonts w:ascii="Times New Roman" w:hAnsi="Times New Roman" w:cs="Times New Roman"/>
                <w:i/>
                <w:sz w:val="24"/>
                <w:szCs w:val="24"/>
              </w:rPr>
              <w:t>Canis</w:t>
            </w:r>
            <w:proofErr w:type="spellEnd"/>
            <w:r w:rsidRPr="00E742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7423C">
              <w:rPr>
                <w:rFonts w:ascii="Times New Roman" w:hAnsi="Times New Roman" w:cs="Times New Roman"/>
                <w:i/>
                <w:sz w:val="24"/>
                <w:szCs w:val="24"/>
              </w:rPr>
              <w:t>latran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72A3FB" w14:textId="77777777" w:rsidR="00103B67" w:rsidRPr="00E7423C" w:rsidRDefault="00103B67" w:rsidP="00FD0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1 camera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097E5E" w14:textId="77777777" w:rsidR="00103B67" w:rsidRPr="00E7423C" w:rsidRDefault="00103B6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-1.63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B41C01B" w14:textId="77777777" w:rsidR="00103B67" w:rsidRPr="00E7423C" w:rsidRDefault="00103B6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-1.599</w:t>
            </w:r>
          </w:p>
        </w:tc>
      </w:tr>
      <w:tr w:rsidR="00103B67" w:rsidRPr="00E7423C" w14:paraId="3983728C" w14:textId="77777777" w:rsidTr="00E7423C">
        <w:trPr>
          <w:trHeight w:val="2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AD10C3" w14:textId="77777777" w:rsidR="00103B67" w:rsidRPr="00E7423C" w:rsidRDefault="00103B67" w:rsidP="00FD07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8BCE9" w14:textId="77777777" w:rsidR="00103B67" w:rsidRPr="00E7423C" w:rsidRDefault="00103B67" w:rsidP="00FD0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2 shor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44010" w14:textId="77777777" w:rsidR="00103B67" w:rsidRPr="00E7423C" w:rsidRDefault="00103B6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BA84C0" w14:textId="77777777" w:rsidR="00103B67" w:rsidRPr="00E7423C" w:rsidRDefault="00103B6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103B67" w:rsidRPr="00E7423C" w14:paraId="2F79B25B" w14:textId="77777777" w:rsidTr="00E7423C">
        <w:trPr>
          <w:trHeight w:val="2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CE3290" w14:textId="77777777" w:rsidR="00103B67" w:rsidRPr="00E7423C" w:rsidRDefault="00103B67" w:rsidP="00FD07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67FA7" w14:textId="77777777" w:rsidR="00103B67" w:rsidRPr="00E7423C" w:rsidRDefault="00103B67" w:rsidP="00FD0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3 shor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EC22" w14:textId="77777777" w:rsidR="00103B67" w:rsidRPr="00E7423C" w:rsidRDefault="00103B6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-0.30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6EA341" w14:textId="77777777" w:rsidR="00103B67" w:rsidRPr="00E7423C" w:rsidRDefault="00103B6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-0.255</w:t>
            </w:r>
          </w:p>
        </w:tc>
      </w:tr>
      <w:tr w:rsidR="00103B67" w:rsidRPr="00E7423C" w14:paraId="00E826AA" w14:textId="77777777" w:rsidTr="00E7423C">
        <w:trPr>
          <w:trHeight w:val="2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BC1A4F" w14:textId="77777777" w:rsidR="00103B67" w:rsidRPr="00E7423C" w:rsidRDefault="00103B67" w:rsidP="00FD07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A3874" w14:textId="77777777" w:rsidR="00103B67" w:rsidRPr="00E7423C" w:rsidRDefault="00103B67" w:rsidP="00FD0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2 lo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A3F1" w14:textId="77777777" w:rsidR="00103B67" w:rsidRPr="00E7423C" w:rsidRDefault="00103B6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-0.72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F21A4F" w14:textId="77777777" w:rsidR="00103B67" w:rsidRPr="00E7423C" w:rsidRDefault="00103B6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</w:tr>
      <w:tr w:rsidR="00103B67" w:rsidRPr="00E7423C" w14:paraId="277AEFE4" w14:textId="77777777" w:rsidTr="00E7423C">
        <w:trPr>
          <w:trHeight w:val="2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1FF2B1" w14:textId="77777777" w:rsidR="00103B67" w:rsidRPr="00E7423C" w:rsidRDefault="00103B67" w:rsidP="00FD07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AE4D37" w14:textId="77777777" w:rsidR="00103B67" w:rsidRPr="00E7423C" w:rsidRDefault="00103B67" w:rsidP="00FD0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3 lon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D4FEE9" w14:textId="77777777" w:rsidR="00103B67" w:rsidRPr="00E7423C" w:rsidRDefault="00103B6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4418DF" w14:textId="77777777" w:rsidR="00103B67" w:rsidRPr="00E7423C" w:rsidRDefault="00103B6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</w:tr>
      <w:tr w:rsidR="00103B67" w:rsidRPr="00E7423C" w14:paraId="04F8EC04" w14:textId="77777777" w:rsidTr="00E7423C">
        <w:trPr>
          <w:trHeight w:val="20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251BF3E" w14:textId="77777777" w:rsidR="00103B67" w:rsidRPr="00E7423C" w:rsidRDefault="00103B67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7423C">
              <w:rPr>
                <w:rFonts w:ascii="Times New Roman" w:hAnsi="Times New Roman" w:cs="Times New Roman"/>
                <w:i/>
                <w:sz w:val="24"/>
                <w:szCs w:val="24"/>
              </w:rPr>
              <w:t>Pekania</w:t>
            </w:r>
            <w:proofErr w:type="spellEnd"/>
            <w:r w:rsidRPr="00E742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7423C">
              <w:rPr>
                <w:rFonts w:ascii="Times New Roman" w:hAnsi="Times New Roman" w:cs="Times New Roman"/>
                <w:i/>
                <w:sz w:val="24"/>
                <w:szCs w:val="24"/>
              </w:rPr>
              <w:t>pe</w:t>
            </w:r>
            <w:r w:rsidR="00BD29BC" w:rsidRPr="00E7423C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E7423C">
              <w:rPr>
                <w:rFonts w:ascii="Times New Roman" w:hAnsi="Times New Roman" w:cs="Times New Roman"/>
                <w:i/>
                <w:sz w:val="24"/>
                <w:szCs w:val="24"/>
              </w:rPr>
              <w:t>nanti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2276F5" w14:textId="77777777" w:rsidR="00103B67" w:rsidRPr="00E7423C" w:rsidRDefault="00103B67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1 camera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3A48C8" w14:textId="77777777" w:rsidR="00103B67" w:rsidRPr="00E7423C" w:rsidRDefault="00103B6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-0.468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506E7D6" w14:textId="77777777" w:rsidR="00103B67" w:rsidRPr="00E7423C" w:rsidRDefault="00103B6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-0.466</w:t>
            </w:r>
          </w:p>
        </w:tc>
      </w:tr>
      <w:tr w:rsidR="00103B67" w:rsidRPr="00E7423C" w14:paraId="45D4C830" w14:textId="77777777" w:rsidTr="00E7423C">
        <w:trPr>
          <w:trHeight w:val="2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82FED0" w14:textId="77777777" w:rsidR="00103B67" w:rsidRPr="00E7423C" w:rsidRDefault="00103B67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5598" w14:textId="77777777" w:rsidR="00103B67" w:rsidRPr="00E7423C" w:rsidRDefault="00103B67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2 shor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6E80" w14:textId="77777777" w:rsidR="00103B67" w:rsidRPr="00E7423C" w:rsidRDefault="00103B6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A20CE0" w14:textId="77777777" w:rsidR="00103B67" w:rsidRPr="00E7423C" w:rsidRDefault="00103B6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</w:tr>
      <w:tr w:rsidR="00103B67" w:rsidRPr="00E7423C" w14:paraId="51382CB5" w14:textId="77777777" w:rsidTr="00E7423C">
        <w:trPr>
          <w:trHeight w:val="2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10B8F9" w14:textId="77777777" w:rsidR="00103B67" w:rsidRPr="00E7423C" w:rsidRDefault="00103B67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F2A4" w14:textId="77777777" w:rsidR="00103B67" w:rsidRPr="00E7423C" w:rsidRDefault="00103B67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3 shor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2A4F" w14:textId="77777777" w:rsidR="00103B67" w:rsidRPr="00E7423C" w:rsidRDefault="00103B6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1.46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BD0366" w14:textId="77777777" w:rsidR="00103B67" w:rsidRPr="00E7423C" w:rsidRDefault="00103B6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1.467</w:t>
            </w:r>
          </w:p>
        </w:tc>
      </w:tr>
      <w:tr w:rsidR="00103B67" w:rsidRPr="00E7423C" w14:paraId="7F8F043C" w14:textId="77777777" w:rsidTr="00E7423C">
        <w:trPr>
          <w:trHeight w:val="2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17EE9F" w14:textId="77777777" w:rsidR="00103B67" w:rsidRPr="00E7423C" w:rsidRDefault="00103B67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45EA" w14:textId="77777777" w:rsidR="00103B67" w:rsidRPr="00E7423C" w:rsidRDefault="00103B67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2 lo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2177" w14:textId="77777777" w:rsidR="00103B67" w:rsidRPr="00E7423C" w:rsidRDefault="00103B6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-0.12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1584A9" w14:textId="77777777" w:rsidR="00103B67" w:rsidRPr="00E7423C" w:rsidRDefault="00103B6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</w:tr>
      <w:tr w:rsidR="00103B67" w:rsidRPr="00E7423C" w14:paraId="74C8B4B3" w14:textId="77777777" w:rsidTr="00E7423C">
        <w:trPr>
          <w:trHeight w:val="2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A25E85" w14:textId="77777777" w:rsidR="00103B67" w:rsidRPr="00E7423C" w:rsidRDefault="00103B67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0DD5E" w14:textId="77777777" w:rsidR="00103B67" w:rsidRPr="00E7423C" w:rsidRDefault="00103B67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3 lon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09632C" w14:textId="77777777" w:rsidR="00103B67" w:rsidRPr="00E7423C" w:rsidRDefault="00103B6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2E6AEC" w14:textId="77777777" w:rsidR="00103B67" w:rsidRPr="00E7423C" w:rsidRDefault="00103B6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</w:tr>
      <w:tr w:rsidR="00103B67" w:rsidRPr="00E7423C" w14:paraId="79B70973" w14:textId="77777777" w:rsidTr="00E7423C">
        <w:trPr>
          <w:trHeight w:val="20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2C9367B" w14:textId="77777777" w:rsidR="00103B67" w:rsidRPr="00E7423C" w:rsidRDefault="00103B67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artes </w:t>
            </w:r>
            <w:proofErr w:type="spellStart"/>
            <w:r w:rsidRPr="00E7423C">
              <w:rPr>
                <w:rFonts w:ascii="Times New Roman" w:hAnsi="Times New Roman" w:cs="Times New Roman"/>
                <w:i/>
                <w:sz w:val="24"/>
                <w:szCs w:val="24"/>
              </w:rPr>
              <w:t>american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3BE57A" w14:textId="77777777" w:rsidR="00103B67" w:rsidRPr="00E7423C" w:rsidRDefault="00103B67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1 camera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DF3629" w14:textId="77777777" w:rsidR="00103B67" w:rsidRPr="00E7423C" w:rsidRDefault="00CC1AF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-0.578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E2DAF9E" w14:textId="77777777" w:rsidR="00103B67" w:rsidRPr="00E7423C" w:rsidRDefault="00103B6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-0.575</w:t>
            </w:r>
          </w:p>
        </w:tc>
      </w:tr>
      <w:tr w:rsidR="00103B67" w:rsidRPr="00E7423C" w14:paraId="70FE8ABA" w14:textId="77777777" w:rsidTr="00E7423C">
        <w:trPr>
          <w:trHeight w:val="2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F284CC" w14:textId="77777777" w:rsidR="00103B67" w:rsidRPr="00E7423C" w:rsidRDefault="00103B67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D8869" w14:textId="77777777" w:rsidR="00103B67" w:rsidRPr="00E7423C" w:rsidRDefault="00103B67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2 shor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F930" w14:textId="77777777" w:rsidR="00103B67" w:rsidRPr="00E7423C" w:rsidRDefault="00CC1AF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52867F" w14:textId="77777777" w:rsidR="00103B67" w:rsidRPr="00E7423C" w:rsidRDefault="00103B6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</w:tr>
      <w:tr w:rsidR="00103B67" w:rsidRPr="00E7423C" w14:paraId="62FEF5E3" w14:textId="77777777" w:rsidTr="00E7423C">
        <w:trPr>
          <w:trHeight w:val="2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1D048B" w14:textId="77777777" w:rsidR="00103B67" w:rsidRPr="00E7423C" w:rsidRDefault="00103B67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35D2" w14:textId="77777777" w:rsidR="00103B67" w:rsidRPr="00E7423C" w:rsidRDefault="00103B67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3 shor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6D5D" w14:textId="77777777" w:rsidR="00103B67" w:rsidRPr="00E7423C" w:rsidRDefault="00CC1AF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5D6BD7" w14:textId="77777777" w:rsidR="00103B67" w:rsidRPr="00E7423C" w:rsidRDefault="00103B6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</w:tr>
      <w:tr w:rsidR="00103B67" w:rsidRPr="00E7423C" w14:paraId="1D2BFCDF" w14:textId="77777777" w:rsidTr="00E7423C">
        <w:trPr>
          <w:trHeight w:val="2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2BFD0C" w14:textId="77777777" w:rsidR="00103B67" w:rsidRPr="00E7423C" w:rsidRDefault="00103B67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7B1AB" w14:textId="77777777" w:rsidR="00103B67" w:rsidRPr="00E7423C" w:rsidRDefault="00103B67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2 lo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7ADB6" w14:textId="77777777" w:rsidR="00103B67" w:rsidRPr="00E7423C" w:rsidRDefault="00CC1AF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1FE8A0" w14:textId="77777777" w:rsidR="00103B67" w:rsidRPr="00E7423C" w:rsidRDefault="00103B6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</w:tr>
      <w:tr w:rsidR="00103B67" w:rsidRPr="00E7423C" w14:paraId="135AF4C1" w14:textId="77777777" w:rsidTr="00E7423C">
        <w:trPr>
          <w:trHeight w:val="2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90BA13" w14:textId="77777777" w:rsidR="00103B67" w:rsidRPr="00E7423C" w:rsidRDefault="00103B67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F4B30" w14:textId="77777777" w:rsidR="00103B67" w:rsidRPr="00E7423C" w:rsidRDefault="00103B67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3 lon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43393" w14:textId="77777777" w:rsidR="00103B67" w:rsidRPr="00E7423C" w:rsidRDefault="00CC1AF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1.58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AB5EA6" w14:textId="77777777" w:rsidR="00103B67" w:rsidRPr="00E7423C" w:rsidRDefault="00103B6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1.593</w:t>
            </w:r>
          </w:p>
        </w:tc>
      </w:tr>
      <w:tr w:rsidR="00103B67" w:rsidRPr="00E7423C" w14:paraId="09188289" w14:textId="77777777" w:rsidTr="00E7423C">
        <w:trPr>
          <w:trHeight w:val="20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36C398D" w14:textId="77777777" w:rsidR="00103B67" w:rsidRPr="00E7423C" w:rsidRDefault="00103B67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i/>
                <w:sz w:val="24"/>
                <w:szCs w:val="24"/>
              </w:rPr>
              <w:t>Martes ermine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E89ADC" w14:textId="77777777" w:rsidR="00103B67" w:rsidRPr="00E7423C" w:rsidRDefault="00103B67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1 camera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89AC16" w14:textId="77777777" w:rsidR="00103B67" w:rsidRPr="00E7423C" w:rsidRDefault="00BD29BC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-1.185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B9B8A61" w14:textId="77777777" w:rsidR="00103B67" w:rsidRPr="00E7423C" w:rsidRDefault="00BD29BC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-1.179</w:t>
            </w:r>
          </w:p>
        </w:tc>
      </w:tr>
      <w:tr w:rsidR="00103B67" w:rsidRPr="00E7423C" w14:paraId="34CCF5B4" w14:textId="77777777" w:rsidTr="00E7423C">
        <w:trPr>
          <w:trHeight w:val="2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546657" w14:textId="77777777" w:rsidR="00103B67" w:rsidRPr="00E7423C" w:rsidRDefault="00103B67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6BD4C" w14:textId="77777777" w:rsidR="00103B67" w:rsidRPr="00E7423C" w:rsidRDefault="00103B67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2 shor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CE18" w14:textId="77777777" w:rsidR="00103B67" w:rsidRPr="00E7423C" w:rsidRDefault="00BD29BC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07657C" w14:textId="77777777" w:rsidR="00103B67" w:rsidRPr="00E7423C" w:rsidRDefault="00CC1AF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BD29BC" w:rsidRPr="00E7423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103B67" w:rsidRPr="00E7423C" w14:paraId="7914E9B3" w14:textId="77777777" w:rsidTr="00E7423C">
        <w:trPr>
          <w:trHeight w:val="2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FAC1F3" w14:textId="77777777" w:rsidR="00103B67" w:rsidRPr="00E7423C" w:rsidRDefault="00103B67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F4CA9" w14:textId="77777777" w:rsidR="00103B67" w:rsidRPr="00E7423C" w:rsidRDefault="00103B67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3 shor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D0E0" w14:textId="77777777" w:rsidR="00103B67" w:rsidRPr="00E7423C" w:rsidRDefault="00BD29BC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C6075A" w14:textId="77777777" w:rsidR="00103B67" w:rsidRPr="00E7423C" w:rsidRDefault="00BD29BC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</w:tr>
      <w:tr w:rsidR="00103B67" w:rsidRPr="00E7423C" w14:paraId="364629D8" w14:textId="77777777" w:rsidTr="00E7423C">
        <w:trPr>
          <w:trHeight w:val="2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566859" w14:textId="77777777" w:rsidR="00103B67" w:rsidRPr="00E7423C" w:rsidRDefault="00103B67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DDC99" w14:textId="77777777" w:rsidR="00103B67" w:rsidRPr="00E7423C" w:rsidRDefault="00103B67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2 lo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4B140" w14:textId="77777777" w:rsidR="00103B67" w:rsidRPr="00E7423C" w:rsidRDefault="00BD29BC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-0.19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80ABA7" w14:textId="77777777" w:rsidR="00103B67" w:rsidRPr="00E7423C" w:rsidRDefault="00BD29BC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</w:tr>
      <w:tr w:rsidR="00103B67" w:rsidRPr="00E7423C" w14:paraId="79DAA27E" w14:textId="77777777" w:rsidTr="00E7423C">
        <w:trPr>
          <w:trHeight w:val="2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C006D4" w14:textId="77777777" w:rsidR="00103B67" w:rsidRPr="00E7423C" w:rsidRDefault="00103B67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D2D82C" w14:textId="77777777" w:rsidR="00103B67" w:rsidRPr="00E7423C" w:rsidRDefault="00103B67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3 lon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BBCBB5" w14:textId="77777777" w:rsidR="00103B67" w:rsidRPr="00E7423C" w:rsidRDefault="00BD29BC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1.07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828951" w14:textId="77777777" w:rsidR="00103B67" w:rsidRPr="00E7423C" w:rsidRDefault="00BD29BC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1.094</w:t>
            </w:r>
          </w:p>
        </w:tc>
      </w:tr>
      <w:tr w:rsidR="00103B67" w:rsidRPr="00E7423C" w14:paraId="3EFD8E1C" w14:textId="77777777" w:rsidTr="00E7423C">
        <w:trPr>
          <w:trHeight w:val="20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398B335" w14:textId="77777777" w:rsidR="00103B67" w:rsidRPr="00E7423C" w:rsidRDefault="00103B67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epus </w:t>
            </w:r>
            <w:proofErr w:type="spellStart"/>
            <w:r w:rsidRPr="00E7423C">
              <w:rPr>
                <w:rFonts w:ascii="Times New Roman" w:hAnsi="Times New Roman" w:cs="Times New Roman"/>
                <w:i/>
                <w:sz w:val="24"/>
                <w:szCs w:val="24"/>
              </w:rPr>
              <w:t>americanu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1FE6C6" w14:textId="77777777" w:rsidR="00103B67" w:rsidRPr="00E7423C" w:rsidRDefault="00103B67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1 camera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E510B2" w14:textId="77777777" w:rsidR="00103B67" w:rsidRPr="00E7423C" w:rsidRDefault="00CC1AF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-1.00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CBE638A" w14:textId="77777777" w:rsidR="00103B67" w:rsidRPr="00E7423C" w:rsidRDefault="00CC1AF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-1.018</w:t>
            </w:r>
          </w:p>
        </w:tc>
      </w:tr>
      <w:tr w:rsidR="00103B67" w:rsidRPr="00E7423C" w14:paraId="7E38289F" w14:textId="77777777" w:rsidTr="00E7423C">
        <w:trPr>
          <w:trHeight w:val="2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418E02" w14:textId="77777777" w:rsidR="00103B67" w:rsidRPr="00E7423C" w:rsidRDefault="00103B67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A14C" w14:textId="77777777" w:rsidR="00103B67" w:rsidRPr="00E7423C" w:rsidRDefault="00103B67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2 shor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5876D" w14:textId="77777777" w:rsidR="00103B67" w:rsidRPr="00E7423C" w:rsidRDefault="00CC1AF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-0.52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E91784" w14:textId="77777777" w:rsidR="00103B67" w:rsidRPr="00E7423C" w:rsidRDefault="00CC1AF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-0.464</w:t>
            </w:r>
          </w:p>
        </w:tc>
      </w:tr>
      <w:tr w:rsidR="00103B67" w:rsidRPr="00E7423C" w14:paraId="26CB457C" w14:textId="77777777" w:rsidTr="00E7423C">
        <w:trPr>
          <w:trHeight w:val="2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7B5DC3" w14:textId="77777777" w:rsidR="00103B67" w:rsidRPr="00E7423C" w:rsidRDefault="00103B67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E15F" w14:textId="77777777" w:rsidR="00103B67" w:rsidRPr="00E7423C" w:rsidRDefault="00103B67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3 shor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AEA0D" w14:textId="77777777" w:rsidR="00103B67" w:rsidRPr="00E7423C" w:rsidRDefault="00CC1AF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71EE2E" w14:textId="77777777" w:rsidR="00103B67" w:rsidRPr="00E7423C" w:rsidRDefault="00CC1AF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</w:tr>
      <w:tr w:rsidR="00103B67" w:rsidRPr="00E7423C" w14:paraId="71303865" w14:textId="77777777" w:rsidTr="00E7423C">
        <w:trPr>
          <w:trHeight w:val="2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3579AA" w14:textId="77777777" w:rsidR="00103B67" w:rsidRPr="00E7423C" w:rsidRDefault="00103B67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963DF" w14:textId="77777777" w:rsidR="00103B67" w:rsidRPr="00E7423C" w:rsidRDefault="00103B67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2 lo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9382E" w14:textId="77777777" w:rsidR="00103B67" w:rsidRPr="00E7423C" w:rsidRDefault="00CC1AF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-0.08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7D1233" w14:textId="77777777" w:rsidR="00103B67" w:rsidRPr="00E7423C" w:rsidRDefault="00CC1AF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D29BC" w:rsidRPr="00E7423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</w:tr>
      <w:tr w:rsidR="00103B67" w:rsidRPr="00E7423C" w14:paraId="46369342" w14:textId="77777777" w:rsidTr="00E7423C">
        <w:trPr>
          <w:trHeight w:val="197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F05CEC" w14:textId="77777777" w:rsidR="00103B67" w:rsidRPr="00E7423C" w:rsidRDefault="00103B67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9A8AB" w14:textId="77777777" w:rsidR="00103B67" w:rsidRPr="00E7423C" w:rsidRDefault="00103B67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3 lon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88748" w14:textId="77777777" w:rsidR="00103B67" w:rsidRPr="00E7423C" w:rsidRDefault="00CC1AF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AAA2DB" w14:textId="77777777" w:rsidR="00103B67" w:rsidRPr="00E7423C" w:rsidRDefault="00CC1AF7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103B67" w:rsidRPr="00E7423C" w14:paraId="4B0995FF" w14:textId="77777777" w:rsidTr="00E7423C">
        <w:trPr>
          <w:trHeight w:val="20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6BC33CD" w14:textId="77777777" w:rsidR="00103B67" w:rsidRPr="00E7423C" w:rsidRDefault="00103B67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7423C">
              <w:rPr>
                <w:rFonts w:ascii="Times New Roman" w:hAnsi="Times New Roman" w:cs="Times New Roman"/>
                <w:i/>
                <w:sz w:val="24"/>
                <w:szCs w:val="24"/>
              </w:rPr>
              <w:t>Tamiasciurus</w:t>
            </w:r>
            <w:proofErr w:type="spellEnd"/>
            <w:r w:rsidRPr="00E742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7423C">
              <w:rPr>
                <w:rFonts w:ascii="Times New Roman" w:hAnsi="Times New Roman" w:cs="Times New Roman"/>
                <w:i/>
                <w:sz w:val="24"/>
                <w:szCs w:val="24"/>
              </w:rPr>
              <w:t>hudsonicu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1C1DBB" w14:textId="77777777" w:rsidR="00103B67" w:rsidRPr="00E7423C" w:rsidRDefault="00103B67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1 camera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AD7C1A" w14:textId="77777777" w:rsidR="00103B67" w:rsidRPr="00E7423C" w:rsidRDefault="00BD29BC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-1.225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C7EE450" w14:textId="77777777" w:rsidR="00103B67" w:rsidRPr="00E7423C" w:rsidRDefault="00BD29BC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-1.221</w:t>
            </w:r>
          </w:p>
        </w:tc>
      </w:tr>
      <w:tr w:rsidR="00103B67" w:rsidRPr="00E7423C" w14:paraId="575FE5F6" w14:textId="77777777" w:rsidTr="00E7423C">
        <w:trPr>
          <w:trHeight w:val="2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CC35AC" w14:textId="77777777" w:rsidR="00103B67" w:rsidRPr="00E7423C" w:rsidRDefault="00103B67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3DFC0" w14:textId="77777777" w:rsidR="00103B67" w:rsidRPr="00E7423C" w:rsidRDefault="00103B67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2 shor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A18A" w14:textId="77777777" w:rsidR="00103B67" w:rsidRPr="00E7423C" w:rsidRDefault="00BD29BC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.038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110E57" w14:textId="77777777" w:rsidR="00103B67" w:rsidRPr="00E7423C" w:rsidRDefault="00BD29BC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-0.132</w:t>
            </w:r>
          </w:p>
        </w:tc>
      </w:tr>
      <w:tr w:rsidR="00103B67" w:rsidRPr="00E7423C" w14:paraId="3205A7DF" w14:textId="77777777" w:rsidTr="00E7423C">
        <w:trPr>
          <w:trHeight w:val="2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05FDB7" w14:textId="77777777" w:rsidR="00103B67" w:rsidRPr="00E7423C" w:rsidRDefault="00103B67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305D0" w14:textId="77777777" w:rsidR="00103B67" w:rsidRPr="00E7423C" w:rsidRDefault="00103B67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3 shor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2B61C" w14:textId="77777777" w:rsidR="00103B67" w:rsidRPr="00E7423C" w:rsidRDefault="00BD29BC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F116D4" w14:textId="77777777" w:rsidR="00103B67" w:rsidRPr="00E7423C" w:rsidRDefault="00BD29BC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</w:tr>
      <w:tr w:rsidR="00103B67" w:rsidRPr="00E7423C" w14:paraId="239319BD" w14:textId="77777777" w:rsidTr="00E7423C">
        <w:trPr>
          <w:trHeight w:val="2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05DC5F" w14:textId="77777777" w:rsidR="00103B67" w:rsidRPr="00E7423C" w:rsidRDefault="00103B67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3F17D" w14:textId="77777777" w:rsidR="00103B67" w:rsidRPr="00E7423C" w:rsidRDefault="00103B67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2 lo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44578" w14:textId="77777777" w:rsidR="00103B67" w:rsidRPr="00E7423C" w:rsidRDefault="00BD29BC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-0.3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D9C624" w14:textId="77777777" w:rsidR="00103B67" w:rsidRPr="00E7423C" w:rsidRDefault="00BD29BC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103B67" w:rsidRPr="00E7423C" w14:paraId="5EA48E99" w14:textId="77777777" w:rsidTr="00E7423C">
        <w:trPr>
          <w:trHeight w:val="2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4F31A6" w14:textId="77777777" w:rsidR="00103B67" w:rsidRPr="00E7423C" w:rsidRDefault="00103B67" w:rsidP="00103B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0A886" w14:textId="77777777" w:rsidR="00103B67" w:rsidRPr="00E7423C" w:rsidRDefault="00103B67" w:rsidP="0010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3 lon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BDFE89" w14:textId="77777777" w:rsidR="00103B67" w:rsidRPr="00E7423C" w:rsidRDefault="00BD29BC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DAB027" w14:textId="77777777" w:rsidR="00103B67" w:rsidRPr="00E7423C" w:rsidRDefault="00BD29BC" w:rsidP="00E74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3C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</w:tr>
    </w:tbl>
    <w:p w14:paraId="69FF79E4" w14:textId="77777777" w:rsidR="00103B67" w:rsidRPr="00E7423C" w:rsidRDefault="00103B67">
      <w:pPr>
        <w:rPr>
          <w:rFonts w:ascii="Times New Roman" w:hAnsi="Times New Roman" w:cs="Times New Roman"/>
          <w:b/>
          <w:sz w:val="24"/>
          <w:szCs w:val="24"/>
        </w:rPr>
      </w:pPr>
    </w:p>
    <w:p w14:paraId="08F418C4" w14:textId="77777777" w:rsidR="00E7423C" w:rsidRPr="00E7423C" w:rsidRDefault="00E7423C">
      <w:pPr>
        <w:rPr>
          <w:rFonts w:ascii="Times New Roman" w:hAnsi="Times New Roman" w:cs="Times New Roman"/>
          <w:b/>
          <w:sz w:val="24"/>
          <w:szCs w:val="24"/>
        </w:rPr>
      </w:pPr>
    </w:p>
    <w:sectPr w:rsidR="00E7423C" w:rsidRPr="00E742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2F8C"/>
    <w:rsid w:val="000F3D6E"/>
    <w:rsid w:val="00103B67"/>
    <w:rsid w:val="00123C93"/>
    <w:rsid w:val="001A5695"/>
    <w:rsid w:val="002C51A2"/>
    <w:rsid w:val="004540F7"/>
    <w:rsid w:val="004A7AC8"/>
    <w:rsid w:val="005E758D"/>
    <w:rsid w:val="00603303"/>
    <w:rsid w:val="0062179F"/>
    <w:rsid w:val="008B33A2"/>
    <w:rsid w:val="00B41C0A"/>
    <w:rsid w:val="00BD29BC"/>
    <w:rsid w:val="00CC1AF7"/>
    <w:rsid w:val="00E7423C"/>
    <w:rsid w:val="00ED469D"/>
    <w:rsid w:val="00F62F8C"/>
    <w:rsid w:val="00F81F99"/>
    <w:rsid w:val="00F86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17BC2"/>
  <w15:chartTrackingRefBased/>
  <w15:docId w15:val="{32F72911-6935-4CC1-B2E9-BCF2FB0C8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FHead2">
    <w:name w:val="BF Head 2"/>
    <w:basedOn w:val="Normal"/>
    <w:link w:val="BFHead2Char"/>
    <w:autoRedefine/>
    <w:qFormat/>
    <w:rsid w:val="00F81F99"/>
    <w:pPr>
      <w:widowControl w:val="0"/>
    </w:pPr>
    <w:rPr>
      <w:rFonts w:ascii="Times New Roman" w:hAnsi="Times New Roman"/>
      <w:b/>
      <w:sz w:val="24"/>
      <w:szCs w:val="36"/>
    </w:rPr>
  </w:style>
  <w:style w:type="character" w:customStyle="1" w:styleId="BFHead2Char">
    <w:name w:val="BF Head 2 Char"/>
    <w:basedOn w:val="DefaultParagraphFont"/>
    <w:link w:val="BFHead2"/>
    <w:rsid w:val="00F81F99"/>
    <w:rPr>
      <w:rFonts w:ascii="Times New Roman" w:hAnsi="Times New Roman"/>
      <w:b/>
      <w:sz w:val="24"/>
      <w:szCs w:val="36"/>
    </w:rPr>
  </w:style>
  <w:style w:type="table" w:styleId="TableGrid">
    <w:name w:val="Table Grid"/>
    <w:basedOn w:val="TableNormal"/>
    <w:uiPriority w:val="39"/>
    <w:rsid w:val="004A7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ine</Company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n Evans</dc:creator>
  <cp:keywords/>
  <dc:description/>
  <cp:lastModifiedBy>Stephanie Milosh</cp:lastModifiedBy>
  <cp:revision>2</cp:revision>
  <cp:lastPrinted>2019-03-15T14:26:00Z</cp:lastPrinted>
  <dcterms:created xsi:type="dcterms:W3CDTF">2019-05-29T19:15:00Z</dcterms:created>
  <dcterms:modified xsi:type="dcterms:W3CDTF">2019-05-29T19:15:00Z</dcterms:modified>
</cp:coreProperties>
</file>